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8E103" w14:textId="46A7C3C1" w:rsidR="00956A80" w:rsidRPr="00F5748A" w:rsidRDefault="00956A80" w:rsidP="00956A80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6 Fig</w:t>
      </w:r>
      <w:r w:rsidRPr="00F5748A">
        <w:rPr>
          <w:rFonts w:ascii="Arial" w:hAnsi="Arial" w:cs="Arial"/>
          <w:b/>
          <w:bCs/>
          <w:sz w:val="20"/>
        </w:rPr>
        <w:t xml:space="preserve">. Posterior estimates of coefficients in exponential gravity </w:t>
      </w:r>
      <w:proofErr w:type="gramStart"/>
      <w:r w:rsidRPr="00F5748A">
        <w:rPr>
          <w:rFonts w:ascii="Arial" w:hAnsi="Arial" w:cs="Arial"/>
          <w:b/>
          <w:bCs/>
          <w:sz w:val="20"/>
        </w:rPr>
        <w:t>model ,</w:t>
      </w:r>
      <w:proofErr w:type="gramEnd"/>
      <w:r w:rsidRPr="00F5748A">
        <w:rPr>
          <w:rFonts w:ascii="Arial" w:hAnsi="Arial" w:cs="Arial"/>
          <w:b/>
          <w:bCs/>
          <w:sz w:val="20"/>
        </w:rPr>
        <w:t xml:space="preserve"> using travel survey-fitted coefficients as a prior and mobile phone data (A) and Facebook data (B) as likelihood. </w:t>
      </w:r>
      <w:r w:rsidRPr="00F5748A">
        <w:rPr>
          <w:rFonts w:ascii="Arial" w:hAnsi="Arial" w:cs="Arial"/>
          <w:sz w:val="20"/>
        </w:rPr>
        <w:t xml:space="preserve">In both panels, the x-axis is the scaling factor by which the standard deviation of the coefficients of mobility model fit to travel survey was reduced by. </w:t>
      </w:r>
    </w:p>
    <w:p w14:paraId="39BD0369" w14:textId="77777777" w:rsidR="00956A80" w:rsidRPr="00F5748A" w:rsidRDefault="00956A80" w:rsidP="00956A80">
      <w:pPr>
        <w:rPr>
          <w:rFonts w:ascii="Arial" w:hAnsi="Arial" w:cs="Arial"/>
          <w:sz w:val="20"/>
        </w:rPr>
      </w:pPr>
      <w:r w:rsidRPr="00F5748A">
        <w:rPr>
          <w:rFonts w:ascii="Arial" w:hAnsi="Arial" w:cs="Arial"/>
          <w:noProof/>
          <w:sz w:val="20"/>
        </w:rPr>
        <w:drawing>
          <wp:inline distT="0" distB="0" distL="0" distR="0" wp14:anchorId="503A1241" wp14:editId="5EDB1B9B">
            <wp:extent cx="6149340" cy="4383687"/>
            <wp:effectExtent l="0" t="0" r="0" b="0"/>
            <wp:docPr id="505691212" name="Picture 1" descr="A graph of a travel surv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691212" name="Picture 1" descr="A graph of a travel survey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61524" cy="4392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8AC63" w14:textId="77777777" w:rsidR="00956A80" w:rsidRPr="00F5748A" w:rsidRDefault="00956A80" w:rsidP="00956A80">
      <w:pPr>
        <w:rPr>
          <w:rFonts w:ascii="Arial" w:hAnsi="Arial" w:cs="Arial"/>
          <w:sz w:val="20"/>
        </w:rPr>
      </w:pPr>
      <w:r w:rsidRPr="00F5748A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16BEFAE7" wp14:editId="37AC317B">
            <wp:extent cx="6137910" cy="4375541"/>
            <wp:effectExtent l="0" t="0" r="0" b="6350"/>
            <wp:docPr id="304823329" name="Picture 1" descr="A graph of a travel surv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823329" name="Picture 1" descr="A graph of a travel survey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0098" cy="438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0CD3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80"/>
    <w:rsid w:val="000929D4"/>
    <w:rsid w:val="002A4872"/>
    <w:rsid w:val="004C7C69"/>
    <w:rsid w:val="008643EA"/>
    <w:rsid w:val="008878ED"/>
    <w:rsid w:val="008A3F3D"/>
    <w:rsid w:val="00956A80"/>
    <w:rsid w:val="00BB103D"/>
    <w:rsid w:val="00C9273E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9B5158"/>
  <w15:chartTrackingRefBased/>
  <w15:docId w15:val="{AFE4D532-7F67-AE4F-822E-C8D387A24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8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A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A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A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A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A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A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A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6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A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A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6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A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6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A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1</cp:revision>
  <dcterms:created xsi:type="dcterms:W3CDTF">2025-04-20T22:28:00Z</dcterms:created>
  <dcterms:modified xsi:type="dcterms:W3CDTF">2025-04-20T22:28:00Z</dcterms:modified>
</cp:coreProperties>
</file>